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9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728"/>
        <w:gridCol w:w="3420"/>
        <w:gridCol w:w="1620"/>
      </w:tblGrid>
      <w:tr>
        <w:trPr>
          <w:trHeight w:val="245" w:hRule="atLeast"/>
        </w:trPr>
        <w:tc>
          <w:tcPr>
            <w:tcW w:w="829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</w:rPr>
              <w:t>Table S2.</w:t>
            </w:r>
            <w:r>
              <w:rPr>
                <w:rFonts w:cs="Times New Roman"/>
              </w:rPr>
              <w:t xml:space="preserve"> Genes down-regulated in rhodomyrtone-treated EMRSA-16</w:t>
            </w:r>
          </w:p>
        </w:tc>
      </w:tr>
      <w:tr>
        <w:trPr>
          <w:trHeight w:val="552" w:hRule="atLeast"/>
        </w:trPr>
        <w:tc>
          <w:tcPr>
            <w:tcW w:w="25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RSA-16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ene Product Description 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pression-fold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ge</w:t>
            </w:r>
          </w:p>
        </w:tc>
      </w:tr>
      <w:tr>
        <w:trPr>
          <w:trHeight w:val="460" w:hRule="atLeast"/>
        </w:trPr>
        <w:tc>
          <w:tcPr>
            <w:tcW w:w="25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mino acid metabolism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45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ys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yridoxal-phosphate dependent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3.87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zy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5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amino acid perme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4.55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4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amino acid perme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85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arbohydrate metabolism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2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ldh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-lactate dehydrogenas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15.35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ypothetical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8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3.63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2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94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5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86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mbrane protei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05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membran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4.26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09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membran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3.44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49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membran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44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17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membran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8.96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64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membran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83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ucleotide metabolism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00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gyrB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NA gyrase subunit 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41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48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holB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 xml:space="preserve">DNA polymerase III, delta'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23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4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ur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r operon repress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10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5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us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cription antitermination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55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54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rpoB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NA-directed RNA polymerase be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in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5.48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1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dh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ccinate dehydroge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tochrome b5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3.65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5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rluB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ibosomal large subunit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seudouridine synthase 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05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70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  <w:shd w:fill="FFFFFF" w:val="clear"/>
              </w:rPr>
              <w:t>mnm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tRNA-specific 2-thiouridylase Mn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61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7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g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euine tRNA-ribos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3.15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8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rmB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ind w:right="-100" w:hanging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tRNA (guanine-N(7)-)-meth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3.71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1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igB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  <w:lang w:val="pt-BR"/>
              </w:rPr>
            </w:pPr>
            <w:r>
              <w:rPr>
                <w:rFonts w:cs="Times New Roman"/>
                <w:sz w:val="20"/>
                <w:szCs w:val="20"/>
                <w:lang w:val="pt-BR"/>
              </w:rPr>
              <w:t>RNA polymerase sigma-B fa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5.87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2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rho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cription termination fa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35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3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ru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NA pseudouridine synthase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74</w:t>
            </w:r>
          </w:p>
        </w:tc>
      </w:tr>
      <w:tr>
        <w:trPr>
          <w:trHeight w:val="245" w:hRule="atLeast"/>
        </w:trPr>
        <w:tc>
          <w:tcPr>
            <w:tcW w:w="325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hosphotransferase syste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22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tl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TS system, mannitol-specific IIBC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12.44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on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ransporter protie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6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ag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eichoic acid ABC transporte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55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meas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0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balt transport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3.86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05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BC transporter ATP-binding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5.79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irulence factor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8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lf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umping fa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4.53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0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kn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namycin nucleotid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6.94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9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mnhD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+/H+ antiporter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21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0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hydro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27</w:t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185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softHyphen/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exported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3.29</w:t>
            </w:r>
          </w:p>
        </w:tc>
      </w:tr>
      <w:tr>
        <w:trPr>
          <w:trHeight w:val="245" w:hRule="atLeast"/>
        </w:trPr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R0644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irR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tive metalloregulato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softHyphen/>
              <w:t>2.25</w:t>
            </w:r>
          </w:p>
        </w:tc>
      </w:tr>
      <w:tr>
        <w:trPr>
          <w:trHeight w:val="245" w:hRule="atLeast"/>
        </w:trPr>
        <w:tc>
          <w:tcPr>
            <w:tcW w:w="2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53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widowControl w:val="false"/>
        <w:autoSpaceDE w:val="false"/>
        <w:spacing w:lineRule="auto" w:line="4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widowControl w:val="false"/>
        <w:autoSpaceDE w:val="false"/>
        <w:spacing w:lineRule="auto" w:line="4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widowControl w:val="false"/>
        <w:autoSpaceDE w:val="false"/>
        <w:spacing w:lineRule="auto" w:line="4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widowControl w:val="false"/>
        <w:autoSpaceDE w:val="false"/>
        <w:spacing w:lineRule="auto" w:line="4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widowControl w:val="false"/>
        <w:autoSpaceDE w:val="false"/>
        <w:spacing w:lineRule="auto" w:line="4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widowControl w:val="false"/>
        <w:autoSpaceDE w:val="false"/>
        <w:spacing w:lineRule="auto" w:line="4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7:14:00Z</dcterms:created>
  <dc:creator>Thien Phuc</dc:creator>
  <dc:description/>
  <cp:keywords/>
  <dc:language>en-US</dc:language>
  <cp:lastModifiedBy>Thien Phuc</cp:lastModifiedBy>
  <dcterms:modified xsi:type="dcterms:W3CDTF">2012-03-19T07:14:00Z</dcterms:modified>
  <cp:revision>2</cp:revision>
  <dc:subject/>
  <dc:title>Table S1</dc:title>
</cp:coreProperties>
</file>